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527"/>
        <w:tblW w:w="1445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59"/>
      </w:tblGrid>
      <w:tr w:rsidR="00656E37" w:rsidRPr="00006C3E" w14:paraId="03622729" w14:textId="77777777" w:rsidTr="00656E37">
        <w:trPr>
          <w:cantSplit/>
        </w:trPr>
        <w:tc>
          <w:tcPr>
            <w:tcW w:w="14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275BD" w14:textId="07194EDC" w:rsidR="00656E37" w:rsidRPr="00006C3E" w:rsidRDefault="00656E37" w:rsidP="00656E37">
            <w:pPr>
              <w:keepNext/>
              <w:adjustRightInd w:val="0"/>
              <w:spacing w:before="100" w:after="100"/>
              <w:rPr>
                <w:rFonts w:ascii="Arial" w:hAnsi="Arial" w:cs="Arial"/>
                <w:b/>
                <w:color w:val="000000"/>
                <w:szCs w:val="19"/>
              </w:rPr>
            </w:pPr>
            <w:bookmarkStart w:id="0" w:name="_Toc501303522"/>
            <w:r w:rsidRPr="00006C3E">
              <w:rPr>
                <w:rFonts w:ascii="Arial" w:hAnsi="Arial" w:cs="Arial"/>
                <w:b/>
                <w:color w:val="000000"/>
                <w:szCs w:val="19"/>
              </w:rPr>
              <w:t>A</w:t>
            </w:r>
            <w:r w:rsidR="00213FBE" w:rsidRPr="00006C3E">
              <w:rPr>
                <w:rFonts w:ascii="Arial" w:hAnsi="Arial" w:cs="Arial"/>
                <w:b/>
                <w:color w:val="000000"/>
                <w:szCs w:val="19"/>
              </w:rPr>
              <w:t>dditional</w:t>
            </w:r>
            <w:r w:rsidRPr="00006C3E">
              <w:rPr>
                <w:rFonts w:ascii="Arial" w:hAnsi="Arial" w:cs="Arial"/>
                <w:b/>
                <w:color w:val="000000"/>
                <w:szCs w:val="19"/>
              </w:rPr>
              <w:t xml:space="preserve"> Table </w:t>
            </w:r>
            <w:r w:rsidR="00180C39" w:rsidRPr="00006C3E">
              <w:rPr>
                <w:rFonts w:ascii="Arial" w:hAnsi="Arial" w:cs="Arial"/>
                <w:b/>
                <w:color w:val="000000"/>
                <w:szCs w:val="19"/>
              </w:rPr>
              <w:t>5</w:t>
            </w:r>
            <w:r w:rsidRPr="00006C3E">
              <w:rPr>
                <w:rFonts w:ascii="Arial" w:hAnsi="Arial" w:cs="Arial"/>
                <w:b/>
                <w:color w:val="000000"/>
                <w:szCs w:val="19"/>
              </w:rPr>
              <w:t>: Diagnostic test accuracy of 4AT versus CAM for diagnosis of delirium, assuming test scored delirium present for those with a missing 4AT or CAM score</w:t>
            </w:r>
          </w:p>
          <w:tbl>
            <w:tblPr>
              <w:tblW w:w="13136" w:type="dxa"/>
              <w:tblInd w:w="67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11"/>
              <w:gridCol w:w="974"/>
              <w:gridCol w:w="2126"/>
              <w:gridCol w:w="2410"/>
              <w:gridCol w:w="2268"/>
              <w:gridCol w:w="2126"/>
              <w:gridCol w:w="1721"/>
            </w:tblGrid>
            <w:tr w:rsidR="005F4350" w:rsidRPr="00006C3E" w14:paraId="6AA16039" w14:textId="77777777" w:rsidTr="005F4350">
              <w:trPr>
                <w:cantSplit/>
                <w:tblHeader/>
              </w:trPr>
              <w:tc>
                <w:tcPr>
                  <w:tcW w:w="2485" w:type="dxa"/>
                  <w:gridSpan w:val="2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23AB936D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0843862E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Sensitivity</w:t>
                  </w:r>
                </w:p>
              </w:tc>
              <w:tc>
                <w:tcPr>
                  <w:tcW w:w="2410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217F546D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Specificity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2CD6988A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PPV</w:t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3FA6AFCA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NPV</w:t>
                  </w:r>
                </w:p>
              </w:tc>
              <w:tc>
                <w:tcPr>
                  <w:tcW w:w="1721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77D9C3FE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0" w:beforeAutospacing="0" w:after="0" w:afterAutospacing="0" w:line="240" w:lineRule="auto"/>
                    <w:ind w:right="520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>Youden's</w:t>
                  </w:r>
                </w:p>
                <w:p w14:paraId="7840D7BD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0" w:beforeAutospacing="0" w:after="0" w:afterAutospacing="0" w:line="240" w:lineRule="auto"/>
                    <w:ind w:right="520"/>
                    <w:jc w:val="center"/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iCs/>
                      <w:color w:val="000000"/>
                      <w:sz w:val="19"/>
                      <w:szCs w:val="19"/>
                    </w:rPr>
                    <w:t xml:space="preserve"> Index</w:t>
                  </w:r>
                </w:p>
              </w:tc>
            </w:tr>
            <w:tr w:rsidR="005F4350" w:rsidRPr="00006C3E" w14:paraId="201CA222" w14:textId="77777777" w:rsidTr="005F4350">
              <w:trPr>
                <w:cantSplit/>
              </w:trPr>
              <w:tc>
                <w:tcPr>
                  <w:tcW w:w="248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BF56092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>4AT (&gt;3),</w:t>
                  </w:r>
                  <w:r w:rsidRPr="00006C3E">
                    <w:rPr>
                      <w:rFonts w:ascii="Arial" w:hAnsi="Arial" w:cs="Arial"/>
                      <w:b/>
                      <w:i/>
                      <w:color w:val="000000"/>
                      <w:sz w:val="19"/>
                      <w:szCs w:val="19"/>
                    </w:rPr>
                    <w:t xml:space="preserve"> % (95% CI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F86902A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5.5% (61.1 to 86.7%)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8556DE8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93.6% (90.5 to 96.0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0661E2B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62.7% (49.2 to 75.0%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8A03CFF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96.4% (93.8 to 98.1%)</w:t>
                  </w:r>
                </w:p>
              </w:tc>
              <w:tc>
                <w:tcPr>
                  <w:tcW w:w="1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B8533AF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ind w:left="641" w:hanging="708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69</w:t>
                  </w:r>
                </w:p>
              </w:tc>
            </w:tr>
            <w:tr w:rsidR="005F4350" w:rsidRPr="00006C3E" w14:paraId="02D23029" w14:textId="77777777" w:rsidTr="005F4350">
              <w:trPr>
                <w:cantSplit/>
              </w:trPr>
              <w:tc>
                <w:tcPr>
                  <w:tcW w:w="248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584B8DD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>CAM Positive,</w:t>
                  </w:r>
                  <w:r w:rsidRPr="00006C3E">
                    <w:rPr>
                      <w:rFonts w:ascii="Arial" w:hAnsi="Arial" w:cs="Arial"/>
                      <w:b/>
                      <w:i/>
                      <w:color w:val="000000"/>
                      <w:sz w:val="19"/>
                      <w:szCs w:val="19"/>
                    </w:rPr>
                    <w:t xml:space="preserve"> % (95% CI)</w:t>
                  </w:r>
                  <w:r w:rsidRPr="00006C3E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 xml:space="preserve">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FB4A6D7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45.7% (30.9 to 61.0%)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071548E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99.1% (97.5 to 99.8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6C5AC3E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87.5% (67.6 to 97.3%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86DAC81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93.2% (90.1 to 95.5%)</w:t>
                  </w:r>
                </w:p>
              </w:tc>
              <w:tc>
                <w:tcPr>
                  <w:tcW w:w="1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241010D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45</w:t>
                  </w:r>
                </w:p>
              </w:tc>
            </w:tr>
            <w:tr w:rsidR="005F4350" w:rsidRPr="00006C3E" w14:paraId="238A79D8" w14:textId="77777777" w:rsidTr="005F4350">
              <w:trPr>
                <w:cantSplit/>
              </w:trPr>
              <w:tc>
                <w:tcPr>
                  <w:tcW w:w="248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48E3F9A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02AE550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8AC3443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15DAE1B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1ED0B63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B930DF0" w14:textId="77777777" w:rsidR="005F4350" w:rsidRPr="00006C3E" w:rsidRDefault="005F4350" w:rsidP="00006C3E">
                  <w:pPr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5F4350" w:rsidRPr="00006C3E" w14:paraId="3A165EC9" w14:textId="77777777" w:rsidTr="005F4350">
              <w:trPr>
                <w:cantSplit/>
              </w:trPr>
              <w:tc>
                <w:tcPr>
                  <w:tcW w:w="2485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BD05B69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>Difference in Proportions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34F7388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29.9% (9.51 to 47.9%)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A0FFE93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5.49% (-13.0 to 2.09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2A622E5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24.8% (-47.0 to -1.04%)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A958EB1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3.26% (-4.14 to 10.6%)</w:t>
                  </w:r>
                </w:p>
              </w:tc>
              <w:tc>
                <w:tcPr>
                  <w:tcW w:w="172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2E4441F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5F4350" w:rsidRPr="00006C3E" w14:paraId="1B1DEFA7" w14:textId="77777777" w:rsidTr="005F4350">
              <w:trPr>
                <w:cantSplit/>
              </w:trPr>
              <w:tc>
                <w:tcPr>
                  <w:tcW w:w="2485" w:type="dxa"/>
                  <w:gridSpan w:val="2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73F12E0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left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b/>
                      <w:i/>
                      <w:color w:val="000000"/>
                      <w:sz w:val="19"/>
                      <w:szCs w:val="19"/>
                    </w:rPr>
                    <w:t>P</w:t>
                  </w:r>
                  <w:r w:rsidRPr="00006C3E">
                    <w:rPr>
                      <w:rFonts w:ascii="Arial" w:hAnsi="Arial" w:cs="Arial"/>
                      <w:b/>
                      <w:color w:val="000000"/>
                      <w:sz w:val="19"/>
                      <w:szCs w:val="19"/>
                    </w:rPr>
                    <w:t xml:space="preserve"> value</w:t>
                  </w:r>
                </w:p>
              </w:tc>
              <w:tc>
                <w:tcPr>
                  <w:tcW w:w="2126" w:type="dxa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9C3C44A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0034</w:t>
                  </w:r>
                </w:p>
              </w:tc>
              <w:tc>
                <w:tcPr>
                  <w:tcW w:w="2410" w:type="dxa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64E051B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0001</w:t>
                  </w:r>
                </w:p>
              </w:tc>
              <w:tc>
                <w:tcPr>
                  <w:tcW w:w="2268" w:type="dxa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A269573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0342</w:t>
                  </w:r>
                </w:p>
              </w:tc>
              <w:tc>
                <w:tcPr>
                  <w:tcW w:w="2126" w:type="dxa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5406945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 w:rsidRPr="00006C3E"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0629</w:t>
                  </w:r>
                </w:p>
              </w:tc>
              <w:tc>
                <w:tcPr>
                  <w:tcW w:w="1721" w:type="dxa"/>
                  <w:tcBorders>
                    <w:left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56692E4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5F4350" w:rsidRPr="00006C3E" w14:paraId="4456050F" w14:textId="77777777" w:rsidTr="005F4350">
              <w:trPr>
                <w:cantSplit/>
              </w:trPr>
              <w:tc>
                <w:tcPr>
                  <w:tcW w:w="1511" w:type="dxa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67F9456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3100" w:type="dxa"/>
                  <w:gridSpan w:val="2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76A89B3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410" w:type="dxa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D31656D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8" w:type="dxa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B0CF8CA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126" w:type="dxa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BB13054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721" w:type="dxa"/>
                  <w:tcBorders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8F6EFB0" w14:textId="77777777" w:rsidR="005F4350" w:rsidRPr="00006C3E" w:rsidRDefault="005F4350" w:rsidP="00006C3E">
                  <w:pPr>
                    <w:keepNext/>
                    <w:framePr w:hSpace="180" w:wrap="around" w:vAnchor="page" w:hAnchor="margin" w:y="1527"/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</w:tbl>
          <w:p w14:paraId="6E27AE99" w14:textId="77777777" w:rsidR="00656E37" w:rsidRPr="00006C3E" w:rsidRDefault="00656E37" w:rsidP="00656E3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7DD7E088" w14:textId="136DC604" w:rsidR="007634D1" w:rsidRPr="00006C3E" w:rsidRDefault="007634D1" w:rsidP="007634D1">
      <w:pPr>
        <w:rPr>
          <w:b/>
          <w:i/>
          <w:szCs w:val="24"/>
        </w:rPr>
      </w:pPr>
    </w:p>
    <w:bookmarkEnd w:id="0"/>
    <w:p w14:paraId="1A2BDA16" w14:textId="331FD2C6" w:rsidR="00A27E84" w:rsidRPr="005F4350" w:rsidRDefault="0099213A" w:rsidP="007634D1">
      <w:pPr>
        <w:spacing w:before="100" w:after="100"/>
        <w:rPr>
          <w:rFonts w:ascii="Arial" w:hAnsi="Arial" w:cs="Arial"/>
        </w:rPr>
      </w:pPr>
      <w:r w:rsidRPr="00006C3E">
        <w:rPr>
          <w:rFonts w:ascii="Arial" w:hAnsi="Arial" w:cs="Arial"/>
        </w:rPr>
        <w:t xml:space="preserve">Numbers are estimates (95% CI). Youden's Index is equal to sensitivity+specificity-1, a value of zero indicates no value, and a value </w:t>
      </w:r>
      <w:r w:rsidR="009A7A79" w:rsidRPr="00006C3E">
        <w:rPr>
          <w:rFonts w:ascii="Arial" w:hAnsi="Arial" w:cs="Arial"/>
        </w:rPr>
        <w:t xml:space="preserve">of 1 indicates a perfect test. </w:t>
      </w:r>
      <w:r w:rsidRPr="00006C3E">
        <w:rPr>
          <w:rFonts w:ascii="Arial" w:hAnsi="Arial" w:cs="Arial"/>
        </w:rPr>
        <w:t>The Difference in Proportions is 4AT-CAM for for each of the tabulated measures of diagnostic accuracy, accompanied by the corresponding P-value from the Fisher’s exact test comparing proportions. Abbreviations: CI, confidence interval; PPV, positive predictive value; NPV, negative predictive value.</w:t>
      </w:r>
      <w:r w:rsidRPr="0099213A">
        <w:rPr>
          <w:rFonts w:ascii="Arial" w:hAnsi="Arial" w:cs="Arial"/>
        </w:rPr>
        <w:t xml:space="preserve">  </w:t>
      </w:r>
      <w:bookmarkStart w:id="1" w:name="_GoBack"/>
      <w:bookmarkEnd w:id="1"/>
    </w:p>
    <w:sectPr w:rsidR="00A27E84" w:rsidRPr="005F4350" w:rsidSect="007634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13150D59-480B-460D-8694-C1806D60E4E7}"/>
    <w:docVar w:name="dgnword-eventsink" w:val="463605360"/>
  </w:docVars>
  <w:rsids>
    <w:rsidRoot w:val="007634D1"/>
    <w:rsid w:val="00006C3E"/>
    <w:rsid w:val="0005579B"/>
    <w:rsid w:val="00180C39"/>
    <w:rsid w:val="001E2F07"/>
    <w:rsid w:val="00213FBE"/>
    <w:rsid w:val="00277341"/>
    <w:rsid w:val="0032697B"/>
    <w:rsid w:val="00367C38"/>
    <w:rsid w:val="003A5D05"/>
    <w:rsid w:val="003A5D18"/>
    <w:rsid w:val="005322E9"/>
    <w:rsid w:val="005F4350"/>
    <w:rsid w:val="00656E37"/>
    <w:rsid w:val="00691685"/>
    <w:rsid w:val="007634D1"/>
    <w:rsid w:val="00780E77"/>
    <w:rsid w:val="00797655"/>
    <w:rsid w:val="008A47B1"/>
    <w:rsid w:val="0099213A"/>
    <w:rsid w:val="009A7A79"/>
    <w:rsid w:val="00A14699"/>
    <w:rsid w:val="00A2138C"/>
    <w:rsid w:val="00A42BC9"/>
    <w:rsid w:val="00AA47D9"/>
    <w:rsid w:val="00B25FEF"/>
    <w:rsid w:val="00B60CAC"/>
    <w:rsid w:val="00BA7948"/>
    <w:rsid w:val="00BD7F76"/>
    <w:rsid w:val="00F328EC"/>
    <w:rsid w:val="00F4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09F95"/>
  <w15:chartTrackingRefBased/>
  <w15:docId w15:val="{A44D4565-E98F-49A7-8349-A62FC59F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4D1"/>
    <w:pPr>
      <w:spacing w:before="-1" w:beforeAutospacing="1" w:after="-1" w:afterAutospacing="1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thesis"/>
    <w:basedOn w:val="Normal"/>
    <w:next w:val="Normal"/>
    <w:link w:val="CaptionChar"/>
    <w:uiPriority w:val="35"/>
    <w:unhideWhenUsed/>
    <w:qFormat/>
    <w:rsid w:val="007634D1"/>
    <w:pPr>
      <w:spacing w:before="0" w:beforeAutospacing="0" w:after="0" w:afterAutospacing="0" w:line="240" w:lineRule="auto"/>
    </w:pPr>
    <w:rPr>
      <w:i/>
      <w:iCs/>
      <w:sz w:val="18"/>
      <w:szCs w:val="18"/>
    </w:rPr>
  </w:style>
  <w:style w:type="character" w:customStyle="1" w:styleId="CaptionChar">
    <w:name w:val="Caption Char"/>
    <w:aliases w:val="Caption thesis Char"/>
    <w:basedOn w:val="DefaultParagraphFont"/>
    <w:link w:val="Caption"/>
    <w:uiPriority w:val="35"/>
    <w:rsid w:val="007634D1"/>
    <w:rPr>
      <w:rFonts w:ascii="Times New Roman" w:hAnsi="Times New Roman"/>
      <w:i/>
      <w:iCs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4D1"/>
    <w:rPr>
      <w:rFonts w:ascii="Palatino Linotype" w:hAnsi="Palatino Linotype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634D1"/>
    <w:pPr>
      <w:spacing w:line="240" w:lineRule="auto"/>
    </w:pPr>
    <w:rPr>
      <w:rFonts w:ascii="Palatino Linotype" w:hAnsi="Palatino Linotype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634D1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7634D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4D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4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ULLICH Alasdair</dc:creator>
  <cp:keywords/>
  <dc:description/>
  <cp:lastModifiedBy>MACLULLICH Alasdair</cp:lastModifiedBy>
  <cp:revision>3</cp:revision>
  <dcterms:created xsi:type="dcterms:W3CDTF">2019-05-06T12:15:00Z</dcterms:created>
  <dcterms:modified xsi:type="dcterms:W3CDTF">2019-06-10T17:58:00Z</dcterms:modified>
</cp:coreProperties>
</file>